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6D0AD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Hans"/>
        </w:rPr>
        <w:t>Tabl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t xml:space="preserve"> S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Hans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t>ostoperative data of patients for the propensity matched cohorts.</w:t>
      </w:r>
    </w:p>
    <w:tbl>
      <w:tblPr>
        <w:tblStyle w:val="3"/>
        <w:tblpPr w:leftFromText="180" w:rightFromText="180" w:vertAnchor="text" w:horzAnchor="page" w:tblpX="1189" w:tblpY="280"/>
        <w:tblOverlap w:val="never"/>
        <w:tblW w:w="93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4"/>
        <w:gridCol w:w="2079"/>
        <w:gridCol w:w="1800"/>
        <w:gridCol w:w="1136"/>
        <w:gridCol w:w="1269"/>
      </w:tblGrid>
      <w:tr w14:paraId="621F3F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04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</w:tcPr>
          <w:p w14:paraId="4653EF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079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</w:tcPr>
          <w:p w14:paraId="50B03E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eastAsia="zh-CN" w:bidi="ar"/>
              </w:rPr>
              <w:t>U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"/>
              </w:rPr>
              <w:t>nipor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"/>
              </w:rPr>
              <w:t>t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eastAsia="zh-Hans" w:bidi="ar"/>
              </w:rPr>
              <w:t xml:space="preserve"> VATS</w:t>
            </w:r>
            <w:r>
              <w:rPr>
                <w:rFonts w:hint="eastAsia"/>
                <w:highlight w:val="none"/>
                <w:vertAlign w:val="baseline"/>
                <w:lang w:val="en-US" w:eastAsia="zh-Hans"/>
              </w:rPr>
              <w:t>（</w:t>
            </w:r>
            <w:r>
              <w:rPr>
                <w:rFonts w:hint="default" w:ascii="Times New Roman Italic" w:hAnsi="Times New Roman Italic" w:cs="Times New Roman Italic"/>
                <w:i/>
                <w:iCs/>
                <w:highlight w:val="none"/>
                <w:vertAlign w:val="baseline"/>
                <w:lang w:val="en-US" w:eastAsia="zh-Hans"/>
              </w:rPr>
              <w:t>n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=111</w:t>
            </w:r>
            <w:r>
              <w:rPr>
                <w:rFonts w:hint="eastAsia"/>
                <w:highlight w:val="none"/>
                <w:vertAlign w:val="baseline"/>
                <w:lang w:eastAsia="zh-Hans"/>
              </w:rPr>
              <w:t>）</w:t>
            </w:r>
          </w:p>
        </w:tc>
        <w:tc>
          <w:tcPr>
            <w:tcW w:w="1800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</w:tcPr>
          <w:p w14:paraId="4A1E5C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Multiport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VATS（</w:t>
            </w:r>
            <w:r>
              <w:rPr>
                <w:rFonts w:hint="default" w:ascii="Times New Roman Italic" w:hAnsi="Times New Roman Italic" w:cs="Times New Roman Italic"/>
                <w:i/>
                <w:iCs/>
                <w:highlight w:val="none"/>
                <w:vertAlign w:val="baseline"/>
                <w:lang w:val="en-US" w:eastAsia="zh-Hans"/>
              </w:rPr>
              <w:t>n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=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1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1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）</w:t>
            </w:r>
          </w:p>
        </w:tc>
        <w:tc>
          <w:tcPr>
            <w:tcW w:w="1136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</w:tcPr>
          <w:p w14:paraId="1909A4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t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/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Z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/χ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superscript"/>
                <w:lang w:val="en-US" w:eastAsia="zh-Hans"/>
              </w:rPr>
              <w:t>2</w:t>
            </w:r>
          </w:p>
        </w:tc>
        <w:tc>
          <w:tcPr>
            <w:tcW w:w="1269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</w:tcPr>
          <w:p w14:paraId="79B6B5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highlight w:val="none"/>
                <w:vertAlign w:val="baseline"/>
                <w:lang w:val="en-US" w:eastAsia="zh-Hans"/>
              </w:rPr>
              <w:t>P</w:t>
            </w:r>
          </w:p>
        </w:tc>
      </w:tr>
      <w:tr w14:paraId="165A6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6FD9CD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Remifentanil dosage(mg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55E9A8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5(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0.3 - 0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4C5F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5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0.4 - 0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16399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-1.37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2AFA5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169</w:t>
            </w:r>
          </w:p>
        </w:tc>
      </w:tr>
      <w:tr w14:paraId="6FE0E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8CDC7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val="en-US" w:eastAsia="zh-CN"/>
              </w:rPr>
            </w:pPr>
            <w:bookmarkStart w:id="0" w:name="_GoBack" w:colFirst="0" w:colLast="4"/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ufentanil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 xml:space="preserve"> dosage(mg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97FC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5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（0.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4，0.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5）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1C1D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5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（0.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4，0.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5）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EB15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-0.6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684E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525</w:t>
            </w:r>
          </w:p>
        </w:tc>
      </w:tr>
      <w:tr w14:paraId="316FA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3803D6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crystal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ml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170BD6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500(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500 -1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6165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500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500 -100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88CFF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-1.4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A88A8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147</w:t>
            </w:r>
          </w:p>
        </w:tc>
      </w:tr>
      <w:tr w14:paraId="396D8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406356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colloid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ml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55BEBD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500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500 - 5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3B5D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500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500 - 50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29332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-0.08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71116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929</w:t>
            </w:r>
          </w:p>
        </w:tc>
      </w:tr>
      <w:tr w14:paraId="58D01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4E011D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Bleeding(ml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3E9096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50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10 - 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A986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50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20 - 5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ED7C4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-0.8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0FB30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413</w:t>
            </w:r>
          </w:p>
        </w:tc>
      </w:tr>
      <w:tr w14:paraId="7BE74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1E8DDD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Urine(ml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0DB6B4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300(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50 - 4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9506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300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150 - 40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36E12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-0.4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2AB04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673</w:t>
            </w:r>
          </w:p>
        </w:tc>
      </w:tr>
      <w:tr w14:paraId="3BC13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37AB71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  <w:t xml:space="preserve">Nerve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B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  <w:t>lock</w:t>
            </w:r>
          </w:p>
          <w:p w14:paraId="1283C9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 xml:space="preserve">None </w:t>
            </w:r>
          </w:p>
          <w:p w14:paraId="06FBFF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Paravertebral</w:t>
            </w:r>
          </w:p>
          <w:p w14:paraId="4B87FF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Erector spinal</w:t>
            </w:r>
          </w:p>
          <w:p w14:paraId="085929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Other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1AEC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</w:p>
          <w:p w14:paraId="7B75FC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10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8.5)</w:t>
            </w:r>
          </w:p>
          <w:p w14:paraId="714A16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65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55.6)</w:t>
            </w:r>
          </w:p>
          <w:p w14:paraId="6CCCC2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32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27.4)</w:t>
            </w:r>
          </w:p>
          <w:p w14:paraId="12F36C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10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8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D030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</w:p>
          <w:p w14:paraId="62B421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4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3.4)</w:t>
            </w:r>
          </w:p>
          <w:p w14:paraId="113AD2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66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56.4)</w:t>
            </w:r>
          </w:p>
          <w:p w14:paraId="6D9A94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42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35.9)</w:t>
            </w:r>
          </w:p>
          <w:p w14:paraId="58A188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5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4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A33A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vertAlign w:val="baseli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5.59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F81F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vertAlign w:val="baseli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133</w:t>
            </w:r>
          </w:p>
        </w:tc>
      </w:tr>
      <w:tr w14:paraId="5C329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216987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Exten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t of excision</w:t>
            </w:r>
          </w:p>
          <w:p w14:paraId="7AD493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Wedge resrction</w:t>
            </w:r>
          </w:p>
          <w:p w14:paraId="785DD7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Segmentectomy</w:t>
            </w:r>
          </w:p>
          <w:p w14:paraId="0079CB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Lobectomy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0B36E2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</w:p>
          <w:p w14:paraId="38FE29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66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56.4)</w:t>
            </w:r>
          </w:p>
          <w:p w14:paraId="4BD76E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27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23.1)</w:t>
            </w:r>
          </w:p>
          <w:p w14:paraId="007CE1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24(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20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5ADC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</w:p>
          <w:p w14:paraId="382AA2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70(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59.8)</w:t>
            </w:r>
          </w:p>
          <w:p w14:paraId="752438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28(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23.9)</w:t>
            </w:r>
          </w:p>
          <w:p w14:paraId="683173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19(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6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ABC23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7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631FA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699</w:t>
            </w:r>
          </w:p>
        </w:tc>
      </w:tr>
      <w:tr w14:paraId="428B7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6CA1E1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Surgical time(min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2D7BB6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70(50 - 9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0623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70(50 - 9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4B9D0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-0.4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D33DE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668</w:t>
            </w:r>
          </w:p>
        </w:tc>
      </w:tr>
      <w:tr w14:paraId="325B6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3EFECE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highlight w:val="none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PONV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666973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17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14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A82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27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13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B0C88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0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08237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851</w:t>
            </w:r>
          </w:p>
        </w:tc>
      </w:tr>
      <w:tr w14:paraId="66244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377B92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Use of rescu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3D5BED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29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2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6.1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4D3B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20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0FA6F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0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56BCD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759</w:t>
            </w:r>
          </w:p>
        </w:tc>
      </w:tr>
      <w:tr w14:paraId="6BDE4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0E20CD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Frequency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 xml:space="preserve"> of remedial analgesia</w:t>
            </w:r>
          </w:p>
          <w:p w14:paraId="5874B2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Once</w:t>
            </w:r>
          </w:p>
          <w:p w14:paraId="43C85C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Twic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05BA4D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</w:p>
          <w:p w14:paraId="635824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25(22.5)</w:t>
            </w:r>
          </w:p>
          <w:p w14:paraId="5404A1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4(3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E84A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</w:p>
          <w:p w14:paraId="4B30D0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17(15.3)</w:t>
            </w:r>
          </w:p>
          <w:p w14:paraId="4A8239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3(2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EBF1C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1.4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E5F5B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0.474</w:t>
            </w:r>
          </w:p>
        </w:tc>
      </w:tr>
      <w:bookmarkEnd w:id="0"/>
      <w:tr w14:paraId="09E8D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0BA96C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First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 xml:space="preserve"> request of rescue(h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088410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(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0 - 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8FDE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0 - 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A55FE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-0.9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06BB8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344</w:t>
            </w:r>
          </w:p>
        </w:tc>
      </w:tr>
      <w:tr w14:paraId="4036C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6DEF35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Length of hospital stay(d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510BFE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2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2 - 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3C997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2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2 - 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D9FA2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-1.2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F1442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206</w:t>
            </w:r>
          </w:p>
        </w:tc>
      </w:tr>
      <w:tr w14:paraId="14339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3B4FE4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D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rainage tube removal time(d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2C6D1E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2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2 - 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C9E7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2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2 - 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892D6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-1.5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EAB95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128</w:t>
            </w:r>
          </w:p>
        </w:tc>
      </w:tr>
      <w:tr w14:paraId="33E454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384375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Drainage on postoperative day(ml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0E9A29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50(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0 - 1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E0A9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50(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0 - 10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1A32B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-0.0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B0E15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994</w:t>
            </w:r>
          </w:p>
        </w:tc>
      </w:tr>
      <w:tr w14:paraId="38B6B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59FEB6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 xml:space="preserve">Drainage on 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t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he first postoperative day(ml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04E9C0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110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100 - 2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F946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100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50 - 20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E58ED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-2.0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97ED9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050</w:t>
            </w:r>
          </w:p>
        </w:tc>
      </w:tr>
      <w:tr w14:paraId="3007B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0D69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P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ost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operative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hemameba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10^9 L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superscript"/>
                <w:lang w:eastAsia="zh-Hans"/>
              </w:rPr>
              <w:t>-1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4D3807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12.6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3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93BF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12.6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3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D9437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0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EBEF1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977</w:t>
            </w:r>
          </w:p>
        </w:tc>
      </w:tr>
      <w:tr w14:paraId="22820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F2EE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 xml:space="preserve">Postoperative 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CRP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mg L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superscript"/>
                <w:lang w:eastAsia="zh-Hans"/>
              </w:rPr>
              <w:t>-1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5A7347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29.5(17.4 - 44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AC48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28.2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16.7 - 46.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8806F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-0.0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56487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959</w:t>
            </w:r>
          </w:p>
        </w:tc>
      </w:tr>
      <w:tr w14:paraId="1DA2A3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7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4702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 xml:space="preserve">Postoperative 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albumin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g L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superscript"/>
                <w:lang w:eastAsia="zh-Hans"/>
              </w:rPr>
              <w:t>-1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05ACF1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39.2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1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AFEF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39.5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2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DC121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1.0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FAE5F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317</w:t>
            </w:r>
          </w:p>
        </w:tc>
      </w:tr>
      <w:tr w14:paraId="0864A1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E6FB7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 xml:space="preserve">Postoperative 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hemoglobin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(g L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superscript"/>
                <w:lang w:eastAsia="zh-Hans"/>
              </w:rPr>
              <w:t>-1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99065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131.9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6.2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8F497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133.7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4.2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F5302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887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6D691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0.376</w:t>
            </w:r>
          </w:p>
        </w:tc>
      </w:tr>
    </w:tbl>
    <w:p w14:paraId="6FA0066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Data are presented as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4"/>
          <w:szCs w:val="24"/>
          <w:lang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(%)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t>mean ± standard deviatio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or median (interquartile range)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VAT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V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ideo-assisted thoracoscopic surger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; PONV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ostoperative Nausea and Vomitin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.</w:t>
      </w:r>
    </w:p>
    <w:p w14:paraId="2150B782">
      <w:pPr>
        <w:ind w:firstLine="2162" w:firstLineChars="900"/>
        <w:jc w:val="both"/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</w:pPr>
    </w:p>
    <w:p w14:paraId="235511A7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</w:pPr>
    </w:p>
    <w:p w14:paraId="49FE3E44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</w:pPr>
    </w:p>
    <w:p w14:paraId="7046E768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</w:pPr>
    </w:p>
    <w:p w14:paraId="75188080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rPr>
          <w:rFonts w:hint="eastAsia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  <w:t>Table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  <w:t xml:space="preserve"> S2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  <w:t>F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  <w:t>ollow-up data for patient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  <w:t xml:space="preserve"> wit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  <w:t>h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  <w:t>in six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  <w:t>month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  <w:t xml:space="preserve">. </w:t>
      </w:r>
    </w:p>
    <w:tbl>
      <w:tblPr>
        <w:tblStyle w:val="3"/>
        <w:tblW w:w="84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1"/>
        <w:gridCol w:w="1520"/>
        <w:gridCol w:w="1800"/>
        <w:gridCol w:w="1000"/>
        <w:gridCol w:w="1020"/>
      </w:tblGrid>
      <w:tr w14:paraId="5874D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</w:trPr>
        <w:tc>
          <w:tcPr>
            <w:tcW w:w="3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B2893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C32157B"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leftChars="0" w:right="0" w:hanging="210" w:hangingChars="10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U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niport VATS（</w:t>
            </w:r>
            <w:r>
              <w:rPr>
                <w:rFonts w:hint="default" w:ascii="Times New Roman Italic" w:hAnsi="Times New Roman Italic" w:cs="Times New Roman Italic"/>
                <w:i/>
                <w:iCs/>
                <w:vertAlign w:val="baseline"/>
                <w:lang w:eastAsia="zh-Hans"/>
              </w:rPr>
              <w:t>n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=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1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11）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60BD981"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leftChars="0" w:right="0" w:hanging="210" w:hangingChars="10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Multiport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VATS（</w:t>
            </w:r>
            <w:r>
              <w:rPr>
                <w:rFonts w:hint="default" w:ascii="Times New Roman Italic" w:hAnsi="Times New Roman Italic" w:cs="Times New Roman Italic"/>
                <w:i/>
                <w:iCs/>
                <w:vertAlign w:val="baseline"/>
                <w:lang w:eastAsia="zh-Hans"/>
              </w:rPr>
              <w:t>n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=111）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D8121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Hans"/>
              </w:rPr>
              <w:t>Z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Hans"/>
              </w:rPr>
              <w:t>/χ</w:t>
            </w:r>
            <w:r>
              <w:rPr>
                <w:rFonts w:hint="default" w:ascii="Times New Roman Regular" w:hAnsi="Times New Roman Regular" w:cs="Times New Roman Regular"/>
                <w:vertAlign w:val="superscript"/>
                <w:lang w:val="en-US" w:eastAsia="zh-Hans"/>
              </w:rPr>
              <w:t>2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0AA1F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vertAlign w:val="baseline"/>
                <w:lang w:val="en-US" w:eastAsia="zh-Hans"/>
              </w:rPr>
              <w:t>P</w:t>
            </w:r>
          </w:p>
        </w:tc>
      </w:tr>
      <w:tr w14:paraId="7075E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7BBB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Cough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 xml:space="preserve"> on POD3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8F57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64(57.7)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6AE4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71(64.0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C8BD9C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highlight w:val="none"/>
                <w:lang w:eastAsia="zh-CN" w:bidi="ar-SA"/>
              </w:rPr>
              <w:t>0.781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025FEB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highlight w:val="none"/>
                <w:lang w:eastAsia="zh-CN" w:bidi="ar-SA"/>
              </w:rPr>
              <w:t>0.377</w:t>
            </w:r>
          </w:p>
        </w:tc>
      </w:tr>
      <w:tr w14:paraId="27BB4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212F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Cough on POD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269C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66(59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24E8BE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highlight w:val="none"/>
                <w:lang w:eastAsia="zh-Hans" w:bidi="ar-SA"/>
              </w:rPr>
              <w:t>80(72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BECF4E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highlight w:val="none"/>
                <w:lang w:eastAsia="zh-CN" w:bidi="ar-SA"/>
              </w:rPr>
              <w:t>0.9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90BCEB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highlight w:val="none"/>
                <w:lang w:eastAsia="zh-CN" w:bidi="ar-SA"/>
              </w:rPr>
              <w:t>0.341</w:t>
            </w:r>
          </w:p>
        </w:tc>
      </w:tr>
      <w:tr w14:paraId="13ACC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A52B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1"/>
                <w:szCs w:val="21"/>
                <w:highlight w:val="none"/>
                <w:lang w:val="en-US" w:eastAsia="zh-CN" w:bidi="ar"/>
              </w:rPr>
              <w:t>Cough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1"/>
                <w:szCs w:val="21"/>
                <w:highlight w:val="none"/>
                <w:lang w:eastAsia="zh-CN" w:bidi="ar"/>
              </w:rPr>
              <w:t xml:space="preserve"> on 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POD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46E6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49(44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DEC6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57(51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429FE2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4"/>
                <w:highlight w:val="none"/>
                <w:lang w:eastAsia="zh-CN" w:bidi="ar-SA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4041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0.403</w:t>
            </w:r>
          </w:p>
        </w:tc>
      </w:tr>
      <w:tr w14:paraId="4D4D6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7" w:hRule="atLeast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2C432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1"/>
                <w:szCs w:val="21"/>
                <w:highlight w:val="none"/>
                <w:lang w:val="en-US" w:eastAsia="zh-CN" w:bidi="ar"/>
              </w:rPr>
              <w:t>Cough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1"/>
                <w:szCs w:val="21"/>
                <w:highlight w:val="none"/>
                <w:lang w:eastAsia="zh-CN" w:bidi="ar"/>
              </w:rPr>
              <w:t xml:space="preserve"> on 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POD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CAA10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31(27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0FDE9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15(13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A9193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</w:rPr>
              <w:t>7.5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E5D0E1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2"/>
                <w:sz w:val="21"/>
                <w:szCs w:val="24"/>
                <w:highlight w:val="none"/>
                <w:lang w:eastAsia="zh-CN" w:bidi="ar-SA"/>
              </w:rPr>
              <w:t>0.020</w:t>
            </w:r>
          </w:p>
        </w:tc>
      </w:tr>
      <w:tr w14:paraId="41365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DAA795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 xml:space="preserve">Quality 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O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 xml:space="preserve">f 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R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ecovery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 xml:space="preserve"> on POD180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474AD0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80(70 - 90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32AACF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82.5(73.8 - 90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5991FC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-0.214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C742FA1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0.831</w:t>
            </w:r>
          </w:p>
        </w:tc>
      </w:tr>
    </w:tbl>
    <w:p w14:paraId="31F9C95A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Data are presented as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4"/>
          <w:szCs w:val="24"/>
          <w:lang w:eastAsia="zh-CN"/>
        </w:rPr>
        <w:t>n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(%) or median (interquartile range). </w:t>
      </w:r>
    </w:p>
    <w:p w14:paraId="63CFA99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Bold values represent statistical significance at P&lt;0.05.</w:t>
      </w:r>
    </w:p>
    <w:p w14:paraId="31DA6903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</w:pPr>
    </w:p>
    <w:p w14:paraId="67EEB248">
      <w:pPr>
        <w:rPr>
          <w:rFonts w:hint="eastAsia" w:ascii="Times New Roman Bold" w:hAnsi="Times New Roman Bold" w:cs="Times New Roman Bold"/>
          <w:b/>
          <w:bCs/>
          <w:sz w:val="24"/>
          <w:szCs w:val="24"/>
          <w:highlight w:val="yellow"/>
          <w:lang w:val="en-US" w:eastAsia="zh-Hans"/>
        </w:rPr>
      </w:pPr>
    </w:p>
    <w:p w14:paraId="280A028D">
      <w:pPr>
        <w:rPr>
          <w:rFonts w:hint="eastAsia" w:ascii="Times New Roman Bold" w:hAnsi="Times New Roman Bold" w:cs="Times New Roman Bold"/>
          <w:b/>
          <w:bCs/>
          <w:sz w:val="24"/>
          <w:szCs w:val="24"/>
          <w:highlight w:val="yellow"/>
          <w:lang w:val="en-US" w:eastAsia="zh-Hans"/>
        </w:rPr>
      </w:pPr>
    </w:p>
    <w:p w14:paraId="283A5A4A">
      <w:pPr>
        <w:rPr>
          <w:rFonts w:hint="eastAsia" w:ascii="Times New Roman Bold" w:hAnsi="Times New Roman Bold" w:cs="Times New Roman Bold"/>
          <w:b/>
          <w:bCs/>
          <w:sz w:val="24"/>
          <w:szCs w:val="24"/>
          <w:highlight w:val="yellow"/>
          <w:lang w:val="en-US" w:eastAsia="zh-Hans"/>
        </w:rPr>
      </w:pPr>
    </w:p>
    <w:p w14:paraId="5101243E">
      <w:pPr>
        <w:jc w:val="left"/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S3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Trajectory Model Fitting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. </w:t>
      </w:r>
    </w:p>
    <w:tbl>
      <w:tblPr>
        <w:tblStyle w:val="3"/>
        <w:tblW w:w="979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92"/>
        <w:gridCol w:w="1627"/>
        <w:gridCol w:w="1687"/>
        <w:gridCol w:w="1656"/>
        <w:gridCol w:w="1911"/>
      </w:tblGrid>
      <w:tr w14:paraId="3D4E6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86D64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  <w:t>Fi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  <w:t>statistic</w:t>
            </w:r>
          </w:p>
        </w:tc>
        <w:tc>
          <w:tcPr>
            <w:tcW w:w="8373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DCD9B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  <w:t>Number o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eastAsia="zh-Hans"/>
              </w:rPr>
              <w:t xml:space="preserve"> classes</w:t>
            </w:r>
          </w:p>
        </w:tc>
      </w:tr>
      <w:tr w14:paraId="682F0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8A947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cs="Times New Roman Bold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14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58FAF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eastAsia="zh-Hans"/>
              </w:rPr>
              <w:t>1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12B99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eastAsia="zh-Hans"/>
              </w:rPr>
              <w:t>2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D6C5F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eastAsia="zh-Hans"/>
              </w:rPr>
              <w:t>3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72E10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eastAsia="zh-Hans"/>
              </w:rPr>
              <w:t>4</w:t>
            </w:r>
          </w:p>
        </w:tc>
        <w:tc>
          <w:tcPr>
            <w:tcW w:w="19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5CD05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eastAsia="zh-Hans"/>
              </w:rPr>
              <w:t>5</w:t>
            </w:r>
          </w:p>
        </w:tc>
      </w:tr>
      <w:tr w14:paraId="7B844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F5693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  <w:t>BIC</w:t>
            </w:r>
          </w:p>
        </w:tc>
        <w:tc>
          <w:tcPr>
            <w:tcW w:w="14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248B6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cs="Times New Roman Bold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77.148524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CA06D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cs="Times New Roman Bold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65.583656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320F1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cs="Times New Roman Bold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8.716493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3EA69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cs="Times New Roman Bold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4.236298</w:t>
            </w:r>
          </w:p>
        </w:tc>
        <w:tc>
          <w:tcPr>
            <w:tcW w:w="191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22649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cs="Times New Roman Bold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7.010077</w:t>
            </w:r>
          </w:p>
        </w:tc>
      </w:tr>
      <w:tr w14:paraId="772D0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EEA4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  <w:t>AI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6EDD2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cs="Times New Roman Bold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48.94310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539C8F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cs="Times New Roman Bold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09.17281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CCA68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cs="Times New Roman Bold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62.8180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197B1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cs="Times New Roman Bold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24.4913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87884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cs="Times New Roman Bold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93.418634</w:t>
            </w:r>
          </w:p>
        </w:tc>
      </w:tr>
      <w:tr w14:paraId="23617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7F55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  <w:t>APP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0D4C5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19839E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class 1, 0.9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9919C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class 1, 0.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91EC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lass 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, 0.8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3669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lass 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, 0.84</w:t>
            </w:r>
          </w:p>
        </w:tc>
      </w:tr>
      <w:tr w14:paraId="48D9A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7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C8BD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65F58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3310BD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class 2, 0.9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A45FE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class 2, 0.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D7DF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lass 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, 0.9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D155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lass 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, 0.92</w:t>
            </w:r>
          </w:p>
        </w:tc>
      </w:tr>
      <w:tr w14:paraId="50953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A930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BA333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4000E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A3E1B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class 3, 0.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1DDA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lass 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, 0.7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F704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lass 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, 0.78</w:t>
            </w:r>
          </w:p>
        </w:tc>
      </w:tr>
      <w:tr w14:paraId="6E9F4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B7E4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6AB04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27749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5E4BA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D8BB7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class 4, 0.8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5AE5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lass 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, 0.89</w:t>
            </w:r>
          </w:p>
        </w:tc>
      </w:tr>
      <w:tr w14:paraId="7F3018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DFD9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38006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75F5BB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D3E36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D293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E417B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class 5, 0.81</w:t>
            </w:r>
          </w:p>
        </w:tc>
      </w:tr>
      <w:tr w14:paraId="4684B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45B4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  <w:t>class proport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8E9F4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class 1,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750D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lass 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, 0.46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66D9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lass 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, 0.39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412F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lass 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, 0.40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DD1E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lass 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, 0.3153</w:t>
            </w:r>
          </w:p>
        </w:tc>
      </w:tr>
      <w:tr w14:paraId="49736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5502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F6BA6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5C80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lass 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,0.53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F420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lass 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, 0.2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8DE4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lass 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, 0.091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531A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lass 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, 0.0503</w:t>
            </w:r>
          </w:p>
        </w:tc>
      </w:tr>
      <w:tr w14:paraId="68D82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F52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6CF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2A4AF0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34F1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lass 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, 0.3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AE95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lass 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, 0.188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8F55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lass 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, 0.2162</w:t>
            </w:r>
          </w:p>
        </w:tc>
      </w:tr>
      <w:tr w14:paraId="40C6B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8C4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A95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3ABFAF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950B2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8078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lass 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, 0.315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1CF9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lass 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, 0.3345</w:t>
            </w:r>
          </w:p>
        </w:tc>
      </w:tr>
      <w:tr w14:paraId="2E9BD7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5FA31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F8EA3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6128F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B9243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DC74A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3C726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lass 5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, 0.0836</w:t>
            </w:r>
          </w:p>
        </w:tc>
      </w:tr>
    </w:tbl>
    <w:p w14:paraId="26812068">
      <w:pPr>
        <w:jc w:val="left"/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vertAlign w:val="baseline"/>
          <w:lang w:eastAsia="zh-Hans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vertAlign w:val="baseline"/>
          <w:lang w:eastAsia="zh-Hans"/>
        </w:rPr>
        <w:t xml:space="preserve">BIC, Bayesian Information Criterion; AIC, Akaike information criterion; APPA, Average Posterior Probability of Assignment </w:t>
      </w:r>
    </w:p>
    <w:p w14:paraId="47E3E652">
      <w:pPr>
        <w:rPr>
          <w:rFonts w:hint="eastAsia" w:ascii="Times New Roman Bold" w:hAnsi="Times New Roman Bold" w:cs="Times New Roman Bold"/>
          <w:b/>
          <w:bCs/>
          <w:sz w:val="24"/>
          <w:szCs w:val="24"/>
          <w:highlight w:val="yellow"/>
          <w:lang w:val="en-US" w:eastAsia="zh-Hans"/>
        </w:rPr>
      </w:pPr>
    </w:p>
    <w:p w14:paraId="0B1DB05F">
      <w:pPr>
        <w:rPr>
          <w:rFonts w:hint="eastAsia" w:ascii="Times New Roman Bold" w:hAnsi="Times New Roman Bold" w:cs="Times New Roman Bold"/>
          <w:b/>
          <w:bCs/>
          <w:sz w:val="24"/>
          <w:szCs w:val="24"/>
          <w:highlight w:val="yellow"/>
          <w:lang w:val="en-US" w:eastAsia="zh-Hans"/>
        </w:rPr>
      </w:pPr>
    </w:p>
    <w:p w14:paraId="12974FDF">
      <w:pPr>
        <w:rPr>
          <w:rFonts w:hint="eastAsia" w:ascii="Times New Roman Bold" w:hAnsi="Times New Roman Bold" w:cs="Times New Roman Bold"/>
          <w:b/>
          <w:bCs/>
          <w:sz w:val="24"/>
          <w:szCs w:val="24"/>
          <w:highlight w:val="yellow"/>
          <w:lang w:val="en-US" w:eastAsia="zh-Hans"/>
        </w:rPr>
      </w:pPr>
    </w:p>
    <w:p w14:paraId="09CE3B6A">
      <w:pPr>
        <w:rPr>
          <w:rFonts w:hint="eastAsia" w:ascii="Times New Roman Bold" w:hAnsi="Times New Roman Bold" w:cs="Times New Roman Bold"/>
          <w:b/>
          <w:bCs/>
          <w:sz w:val="24"/>
          <w:szCs w:val="24"/>
          <w:highlight w:val="yellow"/>
          <w:lang w:val="en-US" w:eastAsia="zh-Hans"/>
        </w:rPr>
      </w:pPr>
    </w:p>
    <w:p w14:paraId="5AF64D61">
      <w:pPr>
        <w:rPr>
          <w:rFonts w:hint="eastAsia" w:ascii="Times New Roman Bold" w:hAnsi="Times New Roman Bold" w:cs="Times New Roman Bold"/>
          <w:b/>
          <w:bCs/>
          <w:sz w:val="24"/>
          <w:szCs w:val="24"/>
          <w:highlight w:val="yellow"/>
          <w:lang w:val="en-US" w:eastAsia="zh-Hans"/>
        </w:rPr>
      </w:pPr>
    </w:p>
    <w:p w14:paraId="596FC8D4">
      <w:pPr>
        <w:rPr>
          <w:rFonts w:hint="eastAsia" w:ascii="Times New Roman Bold" w:hAnsi="Times New Roman Bold" w:cs="Times New Roman Bold"/>
          <w:b/>
          <w:bCs/>
          <w:sz w:val="24"/>
          <w:szCs w:val="24"/>
          <w:highlight w:val="yellow"/>
          <w:lang w:val="en-US" w:eastAsia="zh-Hans"/>
        </w:rPr>
      </w:pPr>
    </w:p>
    <w:p w14:paraId="0912F51F">
      <w:pPr>
        <w:rPr>
          <w:rFonts w:hint="eastAsia" w:ascii="Times New Roman Bold" w:hAnsi="Times New Roman Bold" w:cs="Times New Roman Bold"/>
          <w:b/>
          <w:bCs/>
          <w:sz w:val="24"/>
          <w:szCs w:val="24"/>
          <w:highlight w:val="yellow"/>
          <w:lang w:val="en-US" w:eastAsia="zh-Hans"/>
        </w:rPr>
      </w:pPr>
    </w:p>
    <w:p w14:paraId="102E033D">
      <w:pPr>
        <w:rPr>
          <w:rFonts w:hint="eastAsia" w:ascii="Times New Roman Bold" w:hAnsi="Times New Roman Bold" w:cs="Times New Roman Bold"/>
          <w:b/>
          <w:bCs/>
          <w:sz w:val="24"/>
          <w:szCs w:val="24"/>
          <w:highlight w:val="yellow"/>
          <w:lang w:val="en-US" w:eastAsia="zh-Hans"/>
        </w:rPr>
      </w:pPr>
    </w:p>
    <w:p w14:paraId="496F5E00">
      <w:pPr>
        <w:rPr>
          <w:rFonts w:hint="eastAsia" w:ascii="Times New Roman Bold" w:hAnsi="Times New Roman Bold" w:cs="Times New Roman Bold"/>
          <w:b/>
          <w:bCs/>
          <w:sz w:val="24"/>
          <w:szCs w:val="24"/>
          <w:highlight w:val="yellow"/>
          <w:lang w:val="en-US" w:eastAsia="zh-Hans"/>
        </w:rPr>
      </w:pPr>
    </w:p>
    <w:p w14:paraId="3979D1EF">
      <w:pPr>
        <w:rPr>
          <w:rFonts w:hint="eastAsia" w:ascii="Times New Roman Bold" w:hAnsi="Times New Roman Bold" w:cs="Times New Roman Bold"/>
          <w:b/>
          <w:bCs/>
          <w:sz w:val="24"/>
          <w:szCs w:val="24"/>
          <w:highlight w:val="yellow"/>
          <w:lang w:val="en-US" w:eastAsia="zh-Hans"/>
        </w:rPr>
      </w:pPr>
    </w:p>
    <w:p w14:paraId="7C9E139D">
      <w:pPr>
        <w:rPr>
          <w:rFonts w:hint="eastAsia" w:ascii="Times New Roman Bold" w:hAnsi="Times New Roman Bold" w:cs="Times New Roman Bold"/>
          <w:b/>
          <w:bCs/>
          <w:sz w:val="24"/>
          <w:szCs w:val="24"/>
          <w:highlight w:val="yellow"/>
          <w:lang w:val="en-US" w:eastAsia="zh-Hans"/>
        </w:rPr>
      </w:pPr>
    </w:p>
    <w:p w14:paraId="2B5928B7">
      <w:pP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</w:pPr>
    </w:p>
    <w:p w14:paraId="0E1F1511">
      <w:pPr>
        <w:jc w:val="left"/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  <w:t>Figure S</w:t>
      </w:r>
      <w:r>
        <w:rPr>
          <w:rFonts w:hint="eastAsia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  <w:t>. T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  <w:t>he distribution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  <w:t xml:space="preserve"> of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tandardized mean difference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 xml:space="preserve"> of covariates in the</w:t>
      </w:r>
    </w:p>
    <w:p w14:paraId="750B9C56">
      <w:pPr>
        <w:jc w:val="left"/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  <w:lang w:eastAsia="zh-Hans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unmatched and matched sample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based on IPTW.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  <w:lang w:eastAsia="zh-Hans"/>
        </w:rPr>
        <w:drawing>
          <wp:inline distT="0" distB="0" distL="114300" distR="114300">
            <wp:extent cx="3522980" cy="3434715"/>
            <wp:effectExtent l="0" t="0" r="7620" b="19685"/>
            <wp:docPr id="2" name="图片 2" descr="iptwsm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iptwsm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22980" cy="343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D717E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ASA American Society of Anesthesiologists; BMI Body mass index; </w:t>
      </w:r>
      <w:r>
        <w:rPr>
          <w:rFonts w:hint="default" w:ascii="Times New Roman Regular" w:hAnsi="Times New Roman Regular" w:cs="Times New Roman Regular"/>
          <w:b w:val="0"/>
          <w:bCs w:val="0"/>
        </w:rPr>
        <w:t xml:space="preserve">IPTW Inverse Probability of Treatment Weighting;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>SMD Standardized mean differen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es.</w:t>
      </w:r>
    </w:p>
    <w:p w14:paraId="1E1310EF">
      <w:pPr>
        <w:rPr>
          <w:rFonts w:hint="eastAsia" w:ascii="Times New Roman Bold" w:hAnsi="Times New Roman Bold" w:cs="Times New Roman Bold"/>
          <w:b/>
          <w:bCs/>
          <w:sz w:val="24"/>
          <w:szCs w:val="24"/>
          <w:highlight w:val="yellow"/>
          <w:lang w:val="en-US" w:eastAsia="zh-Hans"/>
        </w:rPr>
      </w:pPr>
    </w:p>
    <w:p w14:paraId="5BBEBF91">
      <w:pPr>
        <w:rPr>
          <w:rFonts w:hint="eastAsia" w:ascii="Times New Roman Bold" w:hAnsi="Times New Roman Bold" w:cs="Times New Roman Bold"/>
          <w:b/>
          <w:bCs/>
          <w:sz w:val="24"/>
          <w:szCs w:val="24"/>
          <w:highlight w:val="yellow"/>
          <w:lang w:val="en-US" w:eastAsia="zh-Hans"/>
        </w:rPr>
      </w:pPr>
    </w:p>
    <w:p w14:paraId="36A184A7">
      <w:pPr>
        <w:rPr>
          <w:rFonts w:hint="eastAsia" w:ascii="Times New Roman Bold" w:hAnsi="Times New Roman Bold" w:cs="Times New Roman Bold"/>
          <w:b/>
          <w:bCs/>
          <w:sz w:val="24"/>
          <w:szCs w:val="24"/>
          <w:highlight w:val="yellow"/>
          <w:lang w:val="en-US" w:eastAsia="zh-Hans"/>
        </w:rPr>
      </w:pPr>
    </w:p>
    <w:p w14:paraId="604753D9">
      <w:pPr>
        <w:rPr>
          <w:rFonts w:hint="eastAsia" w:ascii="Times New Roman Bold" w:hAnsi="Times New Roman Bold" w:cs="Times New Roman Bold"/>
          <w:b/>
          <w:bCs/>
          <w:sz w:val="24"/>
          <w:szCs w:val="24"/>
          <w:highlight w:val="yellow"/>
          <w:lang w:val="en-US" w:eastAsia="zh-Hans"/>
        </w:rPr>
      </w:pPr>
    </w:p>
    <w:p w14:paraId="53AC0026">
      <w:pPr>
        <w:rPr>
          <w:rFonts w:hint="eastAsia" w:ascii="Times New Roman Bold" w:hAnsi="Times New Roman Bold" w:cs="Times New Roman Bold"/>
          <w:b/>
          <w:bCs/>
          <w:sz w:val="24"/>
          <w:szCs w:val="24"/>
          <w:highlight w:val="yellow"/>
          <w:lang w:val="en-US" w:eastAsia="zh-Hans"/>
        </w:rPr>
      </w:pPr>
    </w:p>
    <w:p w14:paraId="1EE2209D">
      <w:pPr>
        <w:rPr>
          <w:rFonts w:hint="eastAsia" w:ascii="Times New Roman Bold" w:hAnsi="Times New Roman Bold" w:cs="Times New Roman Bold"/>
          <w:b/>
          <w:bCs/>
          <w:sz w:val="24"/>
          <w:szCs w:val="24"/>
          <w:highlight w:val="yellow"/>
          <w:lang w:val="en-US" w:eastAsia="zh-Hans"/>
        </w:rPr>
      </w:pPr>
    </w:p>
    <w:p w14:paraId="3DCF1D5C">
      <w:pPr>
        <w:jc w:val="left"/>
        <w:rPr>
          <w:rFonts w:hint="default" w:ascii="Times New Roman Regular" w:hAnsi="Times New Roman Regular" w:cs="Times New Roman Regular"/>
          <w:b/>
          <w:bCs/>
          <w:lang w:eastAsia="zh-Hans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i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ure S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Hans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esults of different models on the association between uniportal por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VAT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d the risk of CPS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. </w:t>
      </w:r>
      <w:r>
        <w:rPr>
          <w:rFonts w:hint="default" w:ascii="Times New Roman Regular" w:hAnsi="Times New Roman Regular" w:cs="Times New Roman Regular"/>
          <w:b/>
          <w:bCs/>
          <w:lang w:eastAsia="zh-Hans"/>
        </w:rPr>
        <w:drawing>
          <wp:inline distT="0" distB="0" distL="114300" distR="114300">
            <wp:extent cx="5273675" cy="1936115"/>
            <wp:effectExtent l="0" t="0" r="0" b="0"/>
            <wp:docPr id="13" name="图片 13" descr="森林图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森林图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93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A0B85">
      <w:pP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</w:pPr>
    </w:p>
    <w:p w14:paraId="75D04C6A">
      <w:pP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</w:pPr>
    </w:p>
    <w:p w14:paraId="7E611C3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>PSM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 Propensity Score Matching; IPTW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 Inverse Probability of Treatment Weighting;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eastAsia="zh-Hans"/>
        </w:rPr>
        <w:t>CI, confidence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FBCABE"/>
    <w:rsid w:val="1FDD4AA3"/>
    <w:rsid w:val="5CFF4501"/>
    <w:rsid w:val="5D8E1B28"/>
    <w:rsid w:val="5EBFF73F"/>
    <w:rsid w:val="5EEB0B6A"/>
    <w:rsid w:val="6FDDC699"/>
    <w:rsid w:val="6FFDA0D2"/>
    <w:rsid w:val="777FCF47"/>
    <w:rsid w:val="77FF0E85"/>
    <w:rsid w:val="7BF757D0"/>
    <w:rsid w:val="7FFA7C92"/>
    <w:rsid w:val="BFFBCABE"/>
    <w:rsid w:val="CBFA5A3D"/>
    <w:rsid w:val="CF9F4844"/>
    <w:rsid w:val="F78B34D6"/>
    <w:rsid w:val="F7BDA7EC"/>
    <w:rsid w:val="F9DF681B"/>
    <w:rsid w:val="FAE7AAC1"/>
    <w:rsid w:val="FBFB2646"/>
    <w:rsid w:val="FFAD2DD8"/>
    <w:rsid w:val="FFEDBE2B"/>
    <w:rsid w:val="FFF7821B"/>
    <w:rsid w:val="FFF9EF79"/>
    <w:rsid w:val="FFFB33D7"/>
    <w:rsid w:val="FFFE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206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1T14:15:00Z</dcterms:created>
  <dc:creator>TT_Restart</dc:creator>
  <cp:lastModifiedBy>TT_Restart</cp:lastModifiedBy>
  <dcterms:modified xsi:type="dcterms:W3CDTF">2025-11-18T16:26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0F18E971C194981593BC1C68A3573D39</vt:lpwstr>
  </property>
</Properties>
</file>